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3C3" w:rsidRPr="00257642" w:rsidRDefault="008C33C3" w:rsidP="008C33C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257642"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proofErr w:type="gramEnd"/>
      <w:r w:rsidRPr="00257642">
        <w:rPr>
          <w:rFonts w:ascii="Times New Roman" w:hAnsi="Times New Roman" w:cs="Times New Roman"/>
          <w:b/>
          <w:bCs/>
          <w:sz w:val="24"/>
          <w:szCs w:val="24"/>
        </w:rPr>
        <w:t xml:space="preserve"> Individual COVID-19 symptoms and existing case definitions by 2019-nCoV Real-Time RT-PCR assay and a SARS-CoV-2 spike protein enzyme-linked immunosorbent assay (ELISA) results in Utah and Wisconsin, United States, March–May 2020</w:t>
      </w:r>
    </w:p>
    <w:tbl>
      <w:tblPr>
        <w:tblStyle w:val="TableGrid"/>
        <w:tblW w:w="1067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67"/>
        <w:gridCol w:w="838"/>
        <w:gridCol w:w="838"/>
        <w:gridCol w:w="838"/>
        <w:gridCol w:w="838"/>
        <w:gridCol w:w="1005"/>
        <w:gridCol w:w="1175"/>
        <w:gridCol w:w="1005"/>
        <w:gridCol w:w="1175"/>
      </w:tblGrid>
      <w:tr w:rsidR="008C33C3" w:rsidRPr="00FA70C8" w:rsidTr="00F42934">
        <w:trPr>
          <w:trHeight w:val="347"/>
        </w:trPr>
        <w:tc>
          <w:tcPr>
            <w:tcW w:w="2967" w:type="dxa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6" w:type="dxa"/>
            <w:gridSpan w:val="2"/>
            <w:vAlign w:val="center"/>
          </w:tcPr>
          <w:p w:rsidR="008C33C3" w:rsidRPr="00FA70C8" w:rsidRDefault="008C33C3" w:rsidP="00F42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l participants (N=195)</w:t>
            </w:r>
          </w:p>
        </w:tc>
        <w:tc>
          <w:tcPr>
            <w:tcW w:w="1676" w:type="dxa"/>
            <w:gridSpan w:val="2"/>
            <w:vAlign w:val="center"/>
          </w:tcPr>
          <w:p w:rsidR="008C33C3" w:rsidRPr="00FA70C8" w:rsidRDefault="008C33C3" w:rsidP="00F42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T-</w:t>
            </w:r>
            <w:r w:rsidRPr="00FA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C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Pr="00FA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positive (N=49)</w:t>
            </w:r>
          </w:p>
        </w:tc>
        <w:tc>
          <w:tcPr>
            <w:tcW w:w="2180" w:type="dxa"/>
            <w:gridSpan w:val="2"/>
            <w:vAlign w:val="center"/>
          </w:tcPr>
          <w:p w:rsidR="008C33C3" w:rsidRPr="00877301" w:rsidRDefault="008C33C3" w:rsidP="00F42934">
            <w:pPr>
              <w:jc w:val="center"/>
              <w:rPr>
                <w:rFonts w:ascii="Times New Roman" w:hAnsi="Times New Roman" w:cs="Times New Roman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T-</w:t>
            </w:r>
            <w:r w:rsidRPr="00FA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CR-negative and ELISA</w:t>
            </w:r>
            <w:r w:rsidRPr="00D26C01">
              <w:rPr>
                <w:rFonts w:ascii="Times New Roman" w:hAnsi="Times New Roman" w:cs="Times New Roman"/>
                <w:szCs w:val="16"/>
                <w:vertAlign w:val="superscript"/>
              </w:rPr>
              <w:t>†</w:t>
            </w:r>
            <w:r w:rsidRPr="00FA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positive (N=10)</w:t>
            </w:r>
          </w:p>
        </w:tc>
        <w:tc>
          <w:tcPr>
            <w:tcW w:w="2180" w:type="dxa"/>
            <w:gridSpan w:val="2"/>
            <w:vAlign w:val="center"/>
          </w:tcPr>
          <w:p w:rsidR="008C33C3" w:rsidRPr="00FA70C8" w:rsidRDefault="008C33C3" w:rsidP="00F42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T-</w:t>
            </w:r>
            <w:r w:rsidRPr="00FA70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CR-negative and ELISA-negative (N=128)</w:t>
            </w:r>
          </w:p>
        </w:tc>
      </w:tr>
      <w:tr w:rsidR="008C33C3" w:rsidRPr="00FA70C8" w:rsidTr="00F42934">
        <w:trPr>
          <w:trHeight w:val="347"/>
        </w:trPr>
        <w:tc>
          <w:tcPr>
            <w:tcW w:w="2967" w:type="dxa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nt</w:t>
            </w:r>
          </w:p>
        </w:tc>
      </w:tr>
      <w:tr w:rsidR="008C33C3" w:rsidRPr="00FA70C8" w:rsidTr="00F42934">
        <w:trPr>
          <w:trHeight w:val="108"/>
        </w:trPr>
        <w:tc>
          <w:tcPr>
            <w:tcW w:w="2967" w:type="dxa"/>
            <w:vAlign w:val="bottom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pper respiratory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3C3" w:rsidRPr="00FA70C8" w:rsidTr="00F42934">
        <w:trPr>
          <w:trHeight w:val="108"/>
        </w:trPr>
        <w:tc>
          <w:tcPr>
            <w:tcW w:w="2967" w:type="dxa"/>
            <w:vAlign w:val="bottom"/>
          </w:tcPr>
          <w:p w:rsidR="008C33C3" w:rsidRPr="00FA70C8" w:rsidRDefault="008C33C3" w:rsidP="00F42934">
            <w:pPr>
              <w:ind w:left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sal congestion or rhinorrhea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8C33C3" w:rsidRPr="00FA70C8" w:rsidTr="00F42934">
        <w:trPr>
          <w:trHeight w:val="108"/>
        </w:trPr>
        <w:tc>
          <w:tcPr>
            <w:tcW w:w="2967" w:type="dxa"/>
            <w:vAlign w:val="bottom"/>
          </w:tcPr>
          <w:p w:rsidR="008C33C3" w:rsidRPr="00FA70C8" w:rsidRDefault="008C33C3" w:rsidP="00F42934">
            <w:pPr>
              <w:ind w:left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re throat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8C33C3" w:rsidRPr="00FA70C8" w:rsidTr="00F42934">
        <w:trPr>
          <w:trHeight w:val="108"/>
        </w:trPr>
        <w:tc>
          <w:tcPr>
            <w:tcW w:w="2967" w:type="dxa"/>
            <w:vAlign w:val="bottom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ower respiratory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3C3" w:rsidRPr="00FA70C8" w:rsidTr="00F42934">
        <w:trPr>
          <w:trHeight w:val="108"/>
        </w:trPr>
        <w:tc>
          <w:tcPr>
            <w:tcW w:w="2967" w:type="dxa"/>
            <w:vAlign w:val="bottom"/>
          </w:tcPr>
          <w:p w:rsidR="008C33C3" w:rsidRPr="00FA70C8" w:rsidRDefault="008C33C3" w:rsidP="00F42934">
            <w:pPr>
              <w:ind w:left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8C33C3" w:rsidRPr="00FA70C8" w:rsidTr="00F42934">
        <w:trPr>
          <w:trHeight w:val="108"/>
        </w:trPr>
        <w:tc>
          <w:tcPr>
            <w:tcW w:w="2967" w:type="dxa"/>
            <w:vAlign w:val="bottom"/>
          </w:tcPr>
          <w:p w:rsidR="008C33C3" w:rsidRPr="00FA70C8" w:rsidRDefault="008C33C3" w:rsidP="00F42934">
            <w:pPr>
              <w:ind w:left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est pain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C33C3" w:rsidRPr="00FA70C8" w:rsidTr="00F42934">
        <w:trPr>
          <w:trHeight w:val="108"/>
        </w:trPr>
        <w:tc>
          <w:tcPr>
            <w:tcW w:w="2967" w:type="dxa"/>
            <w:vAlign w:val="bottom"/>
          </w:tcPr>
          <w:p w:rsidR="008C33C3" w:rsidRPr="00FA70C8" w:rsidRDefault="008C33C3" w:rsidP="00F42934">
            <w:pPr>
              <w:ind w:left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ortness of breath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C33C3" w:rsidRPr="00FA70C8" w:rsidTr="00F42934">
        <w:trPr>
          <w:trHeight w:val="108"/>
        </w:trPr>
        <w:tc>
          <w:tcPr>
            <w:tcW w:w="2967" w:type="dxa"/>
            <w:vAlign w:val="bottom"/>
          </w:tcPr>
          <w:p w:rsidR="008C33C3" w:rsidRPr="00FA70C8" w:rsidRDefault="008C33C3" w:rsidP="00F42934">
            <w:pPr>
              <w:ind w:left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comfort while breathing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C33C3" w:rsidRPr="00FA70C8" w:rsidTr="00F42934">
        <w:trPr>
          <w:trHeight w:val="108"/>
        </w:trPr>
        <w:tc>
          <w:tcPr>
            <w:tcW w:w="2967" w:type="dxa"/>
            <w:vAlign w:val="bottom"/>
          </w:tcPr>
          <w:p w:rsidR="008C33C3" w:rsidRPr="00FA70C8" w:rsidRDefault="008C33C3" w:rsidP="00F42934">
            <w:pPr>
              <w:ind w:left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eezing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C33C3" w:rsidRPr="00FA70C8" w:rsidTr="00F42934">
        <w:trPr>
          <w:trHeight w:val="108"/>
        </w:trPr>
        <w:tc>
          <w:tcPr>
            <w:tcW w:w="2967" w:type="dxa"/>
            <w:vAlign w:val="bottom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3C3" w:rsidRPr="00FA70C8" w:rsidTr="00F42934">
        <w:trPr>
          <w:trHeight w:val="108"/>
        </w:trPr>
        <w:tc>
          <w:tcPr>
            <w:tcW w:w="2967" w:type="dxa"/>
            <w:vAlign w:val="bottom"/>
          </w:tcPr>
          <w:p w:rsidR="008C33C3" w:rsidRPr="00FA70C8" w:rsidRDefault="008C33C3" w:rsidP="00F42934">
            <w:pPr>
              <w:ind w:left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C33C3" w:rsidRPr="00FA70C8" w:rsidTr="00F42934">
        <w:trPr>
          <w:trHeight w:val="108"/>
        </w:trPr>
        <w:tc>
          <w:tcPr>
            <w:tcW w:w="2967" w:type="dxa"/>
            <w:vAlign w:val="bottom"/>
          </w:tcPr>
          <w:p w:rsidR="008C33C3" w:rsidRPr="00FA70C8" w:rsidRDefault="008C33C3" w:rsidP="00F42934">
            <w:pPr>
              <w:ind w:left="16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F19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ste and/or smell dysfunction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C33C3" w:rsidRPr="00FA70C8" w:rsidTr="00F42934">
        <w:trPr>
          <w:trHeight w:val="108"/>
        </w:trPr>
        <w:tc>
          <w:tcPr>
            <w:tcW w:w="2967" w:type="dxa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stitutional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3C3" w:rsidRPr="00FA70C8" w:rsidTr="00F42934">
        <w:trPr>
          <w:trHeight w:val="231"/>
        </w:trPr>
        <w:tc>
          <w:tcPr>
            <w:tcW w:w="2967" w:type="dxa"/>
            <w:vAlign w:val="bottom"/>
          </w:tcPr>
          <w:p w:rsidR="008C33C3" w:rsidRPr="00FA70C8" w:rsidRDefault="008C33C3" w:rsidP="00F42934">
            <w:pPr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8C33C3" w:rsidRPr="00FA70C8" w:rsidTr="00F42934">
        <w:trPr>
          <w:trHeight w:val="231"/>
        </w:trPr>
        <w:tc>
          <w:tcPr>
            <w:tcW w:w="2967" w:type="dxa"/>
            <w:vAlign w:val="bottom"/>
          </w:tcPr>
          <w:p w:rsidR="008C33C3" w:rsidRPr="00FA70C8" w:rsidRDefault="008C33C3" w:rsidP="00F42934">
            <w:pPr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ver or chills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8C33C3" w:rsidRPr="00FA70C8" w:rsidTr="00F42934">
        <w:trPr>
          <w:trHeight w:val="231"/>
        </w:trPr>
        <w:tc>
          <w:tcPr>
            <w:tcW w:w="2967" w:type="dxa"/>
            <w:vAlign w:val="bottom"/>
          </w:tcPr>
          <w:p w:rsidR="008C33C3" w:rsidRPr="00FA70C8" w:rsidRDefault="008C33C3" w:rsidP="00F42934">
            <w:pPr>
              <w:ind w:left="156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algia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8C33C3" w:rsidRPr="00FA70C8" w:rsidTr="00F42934">
        <w:trPr>
          <w:trHeight w:val="115"/>
        </w:trPr>
        <w:tc>
          <w:tcPr>
            <w:tcW w:w="2967" w:type="dxa"/>
            <w:vAlign w:val="bottom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strointestinal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3C3" w:rsidRPr="00FA70C8" w:rsidTr="00F42934">
        <w:trPr>
          <w:trHeight w:val="231"/>
        </w:trPr>
        <w:tc>
          <w:tcPr>
            <w:tcW w:w="2967" w:type="dxa"/>
            <w:vAlign w:val="bottom"/>
          </w:tcPr>
          <w:p w:rsidR="008C33C3" w:rsidRPr="00FA70C8" w:rsidRDefault="008C33C3" w:rsidP="00F42934">
            <w:pPr>
              <w:ind w:left="159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C33C3" w:rsidRPr="00FA70C8" w:rsidTr="00F42934">
        <w:trPr>
          <w:trHeight w:val="231"/>
        </w:trPr>
        <w:tc>
          <w:tcPr>
            <w:tcW w:w="2967" w:type="dxa"/>
            <w:vAlign w:val="bottom"/>
          </w:tcPr>
          <w:p w:rsidR="008C33C3" w:rsidRPr="00FA70C8" w:rsidRDefault="008C33C3" w:rsidP="00F42934">
            <w:pPr>
              <w:ind w:left="159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C33C3" w:rsidRPr="00FA70C8" w:rsidTr="00F42934">
        <w:trPr>
          <w:trHeight w:val="231"/>
        </w:trPr>
        <w:tc>
          <w:tcPr>
            <w:tcW w:w="2967" w:type="dxa"/>
            <w:vAlign w:val="bottom"/>
          </w:tcPr>
          <w:p w:rsidR="008C33C3" w:rsidRPr="00FA70C8" w:rsidRDefault="008C33C3" w:rsidP="00F42934">
            <w:pPr>
              <w:ind w:left="159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C33C3" w:rsidRPr="00FA70C8" w:rsidTr="00F42934">
        <w:trPr>
          <w:trHeight w:val="467"/>
        </w:trPr>
        <w:tc>
          <w:tcPr>
            <w:tcW w:w="2967" w:type="dxa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VID-19 and respiratory illness surveillance case definitions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33C3" w:rsidRPr="00FA70C8" w:rsidTr="00F42934">
        <w:trPr>
          <w:trHeight w:val="231"/>
        </w:trPr>
        <w:tc>
          <w:tcPr>
            <w:tcW w:w="2967" w:type="dxa"/>
            <w:vAlign w:val="bottom"/>
          </w:tcPr>
          <w:p w:rsidR="008C33C3" w:rsidRPr="00877301" w:rsidRDefault="008C33C3" w:rsidP="00F42934">
            <w:pPr>
              <w:ind w:left="1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CDC symptom list</w:t>
            </w:r>
            <w:r w:rsidRPr="009570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8C33C3" w:rsidRPr="00FA70C8" w:rsidTr="00F42934">
        <w:trPr>
          <w:trHeight w:val="269"/>
        </w:trPr>
        <w:tc>
          <w:tcPr>
            <w:tcW w:w="2967" w:type="dxa"/>
            <w:vAlign w:val="bottom"/>
          </w:tcPr>
          <w:p w:rsidR="008C33C3" w:rsidRPr="00877301" w:rsidRDefault="008C33C3" w:rsidP="00F42934">
            <w:pPr>
              <w:ind w:left="1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I</w:t>
            </w:r>
            <w:r w:rsidRPr="009570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C33C3" w:rsidRPr="00FA70C8" w:rsidTr="00F42934">
        <w:trPr>
          <w:trHeight w:val="231"/>
        </w:trPr>
        <w:tc>
          <w:tcPr>
            <w:tcW w:w="2967" w:type="dxa"/>
            <w:vAlign w:val="bottom"/>
          </w:tcPr>
          <w:p w:rsidR="008C33C3" w:rsidRPr="00877301" w:rsidRDefault="008C33C3" w:rsidP="00F42934">
            <w:pPr>
              <w:ind w:left="1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 xml:space="preserve">CS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bination 1</w:t>
            </w:r>
            <w:r w:rsidRPr="0095706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‖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8C33C3" w:rsidRPr="00FA70C8" w:rsidTr="00F42934">
        <w:trPr>
          <w:trHeight w:val="231"/>
        </w:trPr>
        <w:tc>
          <w:tcPr>
            <w:tcW w:w="2967" w:type="dxa"/>
            <w:vAlign w:val="bottom"/>
          </w:tcPr>
          <w:p w:rsidR="008C33C3" w:rsidRPr="00877301" w:rsidRDefault="008C33C3" w:rsidP="00F42934">
            <w:pPr>
              <w:ind w:left="1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STE combination 2</w:t>
            </w:r>
            <w:r w:rsidRPr="0095706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8C33C3" w:rsidRPr="00FA70C8" w:rsidTr="00F42934">
        <w:trPr>
          <w:trHeight w:val="231"/>
        </w:trPr>
        <w:tc>
          <w:tcPr>
            <w:tcW w:w="2967" w:type="dxa"/>
            <w:vAlign w:val="bottom"/>
          </w:tcPr>
          <w:p w:rsidR="008C33C3" w:rsidRPr="00BA6FF7" w:rsidRDefault="008C33C3" w:rsidP="00F42934">
            <w:pPr>
              <w:ind w:left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8C33C3" w:rsidRPr="00FA70C8" w:rsidTr="00F42934">
        <w:trPr>
          <w:trHeight w:val="224"/>
        </w:trPr>
        <w:tc>
          <w:tcPr>
            <w:tcW w:w="2967" w:type="dxa"/>
            <w:vAlign w:val="bottom"/>
          </w:tcPr>
          <w:p w:rsidR="008C33C3" w:rsidRPr="00877301" w:rsidRDefault="008C33C3" w:rsidP="00F42934">
            <w:pPr>
              <w:ind w:left="1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</w:t>
            </w:r>
            <w:r w:rsidRPr="0095706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†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38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05" w:type="dxa"/>
            <w:vAlign w:val="center"/>
          </w:tcPr>
          <w:p w:rsidR="008C33C3" w:rsidRPr="00FA70C8" w:rsidRDefault="008C33C3" w:rsidP="00F4293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75" w:type="dxa"/>
            <w:vAlign w:val="center"/>
          </w:tcPr>
          <w:p w:rsidR="008C33C3" w:rsidRPr="00FA70C8" w:rsidRDefault="008C33C3" w:rsidP="00F4293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70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:rsidR="008C33C3" w:rsidRPr="00257642" w:rsidRDefault="008C33C3" w:rsidP="008C33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7642">
        <w:rPr>
          <w:rFonts w:ascii="Times New Roman" w:hAnsi="Times New Roman" w:cs="Times New Roman"/>
          <w:sz w:val="24"/>
          <w:szCs w:val="24"/>
        </w:rPr>
        <w:t>*RT-PCR = Reverse Transcriptase Polymerase Chain Reaction.</w:t>
      </w:r>
    </w:p>
    <w:p w:rsidR="008C33C3" w:rsidRPr="00257642" w:rsidRDefault="008C33C3" w:rsidP="008C33C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57642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257642">
        <w:rPr>
          <w:rFonts w:ascii="Times New Roman" w:hAnsi="Times New Roman" w:cs="Times New Roman"/>
          <w:sz w:val="24"/>
          <w:szCs w:val="24"/>
        </w:rPr>
        <w:t>ELISA = enzyme-linked immunosorbent assay.</w:t>
      </w:r>
    </w:p>
    <w:p w:rsidR="008C33C3" w:rsidRPr="00257642" w:rsidRDefault="008C33C3" w:rsidP="008C33C3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257642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257642">
        <w:rPr>
          <w:rFonts w:ascii="Times New Roman" w:hAnsi="Times New Roman" w:cs="Times New Roman"/>
          <w:sz w:val="24"/>
          <w:szCs w:val="24"/>
        </w:rPr>
        <w:t>U.S. Centers for Disease Control and Prevention (CDC) list of symptoms that may indicate COVID-19 infection (</w:t>
      </w:r>
      <w:hyperlink r:id="rId5" w:history="1">
        <w:r w:rsidRPr="00257642">
          <w:rPr>
            <w:rStyle w:val="Hyperlink"/>
            <w:rFonts w:ascii="Times New Roman" w:hAnsi="Times New Roman" w:cs="Times New Roman"/>
            <w:sz w:val="24"/>
            <w:szCs w:val="24"/>
          </w:rPr>
          <w:t>https://www.cdc.gov/coronavirus/2019-ncov/symptoms-testing/symptoms.html</w:t>
        </w:r>
      </w:hyperlink>
      <w:r w:rsidRPr="00257642">
        <w:rPr>
          <w:rFonts w:ascii="Times New Roman" w:hAnsi="Times New Roman" w:cs="Times New Roman"/>
          <w:sz w:val="24"/>
          <w:szCs w:val="24"/>
        </w:rPr>
        <w:t>). This symptom list was last updated on 13 May 2020.</w:t>
      </w:r>
    </w:p>
    <w:p w:rsidR="008C33C3" w:rsidRPr="00257642" w:rsidRDefault="008C33C3" w:rsidP="008C33C3">
      <w:pPr>
        <w:spacing w:after="0" w:line="240" w:lineRule="auto"/>
        <w:rPr>
          <w:rStyle w:val="Hyperlink"/>
          <w:rFonts w:ascii="Times New Roman" w:hAnsi="Times New Roman" w:cs="Times New Roman"/>
          <w:sz w:val="24"/>
          <w:szCs w:val="24"/>
          <w:vertAlign w:val="superscript"/>
        </w:rPr>
      </w:pPr>
      <w:r w:rsidRPr="00257642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257642">
        <w:rPr>
          <w:rFonts w:ascii="Times New Roman" w:hAnsi="Times New Roman" w:cs="Times New Roman"/>
          <w:sz w:val="24"/>
          <w:szCs w:val="24"/>
        </w:rPr>
        <w:t>World Health Organization (WHO) acute respiratory infection (ARI) definition for community-based respiratory syncytial virus (RSV) surveillance (</w:t>
      </w:r>
      <w:hyperlink r:id="rId6" w:history="1">
        <w:r w:rsidRPr="00257642">
          <w:rPr>
            <w:rStyle w:val="Hyperlink"/>
            <w:rFonts w:ascii="Times New Roman" w:hAnsi="Times New Roman" w:cs="Times New Roman"/>
            <w:sz w:val="24"/>
            <w:szCs w:val="24"/>
          </w:rPr>
          <w:t>https://www.who.int/influenza/rsv/rsv_case_definition/en/</w:t>
        </w:r>
      </w:hyperlink>
      <w:r w:rsidRPr="00257642">
        <w:rPr>
          <w:rStyle w:val="Hyperlink"/>
          <w:rFonts w:ascii="Times New Roman" w:hAnsi="Times New Roman" w:cs="Times New Roman"/>
          <w:sz w:val="24"/>
          <w:szCs w:val="24"/>
        </w:rPr>
        <w:t>). Last updated 04 February 2020.</w:t>
      </w:r>
    </w:p>
    <w:p w:rsidR="008C33C3" w:rsidRPr="00257642" w:rsidRDefault="008C33C3" w:rsidP="008C33C3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  <w:proofErr w:type="gramStart"/>
      <w:r w:rsidRPr="0025764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‖</w:t>
      </w:r>
      <w:r w:rsidRPr="00257642">
        <w:rPr>
          <w:rFonts w:ascii="Times New Roman" w:hAnsi="Times New Roman" w:cs="Times New Roman"/>
          <w:sz w:val="24"/>
          <w:szCs w:val="24"/>
        </w:rPr>
        <w:t>U.S. Council of State and Territorial Epidemiologists (CSTE) original clinical criteria for COVID-19 reporting (</w:t>
      </w:r>
      <w:hyperlink r:id="rId7" w:history="1">
        <w:r w:rsidRPr="00257642">
          <w:rPr>
            <w:rStyle w:val="Hyperlink"/>
            <w:rFonts w:ascii="Times New Roman" w:hAnsi="Times New Roman" w:cs="Times New Roman"/>
            <w:sz w:val="24"/>
            <w:szCs w:val="24"/>
          </w:rPr>
          <w:t>https://cdn.ymaws.com/www.cste.org/resource/resmgr/2020ps/interim-20-id-01_covid-19.pdf</w:t>
        </w:r>
      </w:hyperlink>
      <w:r w:rsidRPr="00257642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257642">
        <w:rPr>
          <w:rFonts w:ascii="Times New Roman" w:hAnsi="Times New Roman" w:cs="Times New Roman"/>
          <w:sz w:val="24"/>
          <w:szCs w:val="24"/>
        </w:rPr>
        <w:t xml:space="preserve"> This interim position statement (Interim-20-ID-01) was approved on 05 April 2020 and was replaced by Interim-20-ID-02 on 07 August 2020. </w:t>
      </w:r>
    </w:p>
    <w:p w:rsidR="008C33C3" w:rsidRPr="00257642" w:rsidRDefault="008C33C3" w:rsidP="008C33C3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  <w:r w:rsidRPr="0025764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¶</w:t>
      </w:r>
      <w:r w:rsidRPr="00257642">
        <w:rPr>
          <w:rFonts w:ascii="Times New Roman" w:hAnsi="Times New Roman" w:cs="Times New Roman"/>
          <w:sz w:val="24"/>
          <w:szCs w:val="24"/>
        </w:rPr>
        <w:t>U.S. Council of State and Territorial Epidemiologists (CST</w:t>
      </w:r>
      <w:bookmarkStart w:id="0" w:name="_GoBack"/>
      <w:bookmarkEnd w:id="0"/>
      <w:r w:rsidRPr="00257642">
        <w:rPr>
          <w:rFonts w:ascii="Times New Roman" w:hAnsi="Times New Roman" w:cs="Times New Roman"/>
          <w:sz w:val="24"/>
          <w:szCs w:val="24"/>
        </w:rPr>
        <w:t>E) revised clinical criteria for COVID-19 reporting (</w:t>
      </w:r>
      <w:hyperlink r:id="rId8" w:history="1">
        <w:r w:rsidRPr="00257642">
          <w:rPr>
            <w:rStyle w:val="Hyperlink"/>
            <w:rFonts w:ascii="Times New Roman" w:hAnsi="Times New Roman" w:cs="Times New Roman"/>
            <w:sz w:val="24"/>
            <w:szCs w:val="24"/>
          </w:rPr>
          <w:t>https://cdn.ymaws.com/www.cste.org/resource/resmgr/ps/positionstatement2020/interim-20-id-02_COVID-19.pdf</w:t>
        </w:r>
      </w:hyperlink>
      <w:r w:rsidRPr="00257642">
        <w:rPr>
          <w:rFonts w:ascii="Times New Roman" w:hAnsi="Times New Roman" w:cs="Times New Roman"/>
          <w:sz w:val="24"/>
          <w:szCs w:val="24"/>
        </w:rPr>
        <w:t>). This interim position statement (Interim-20-ID-02) was approved on 07 August 2020 and replaced Interim-20-ID-01.</w:t>
      </w:r>
    </w:p>
    <w:p w:rsidR="008C33C3" w:rsidRPr="00257642" w:rsidRDefault="008C33C3" w:rsidP="008C33C3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  <w:r w:rsidRPr="00257642">
        <w:rPr>
          <w:rFonts w:ascii="Times New Roman" w:hAnsi="Times New Roman" w:cs="Times New Roman"/>
          <w:sz w:val="24"/>
          <w:szCs w:val="24"/>
          <w:shd w:val="clear" w:color="auto" w:fill="FFFFFF"/>
        </w:rPr>
        <w:t>**</w:t>
      </w:r>
      <w:r w:rsidRPr="00257642">
        <w:rPr>
          <w:rFonts w:ascii="Times New Roman" w:hAnsi="Times New Roman" w:cs="Times New Roman"/>
          <w:sz w:val="24"/>
          <w:szCs w:val="24"/>
        </w:rPr>
        <w:t>U.S. Centers for Disease Control and Prevention (CDC) COVID-19-like illness (CLI) definition was used to guide early diagnostic testing strategies from 17 January 2020 – 08 March 2020 (</w:t>
      </w:r>
      <w:hyperlink r:id="rId9" w:history="1">
        <w:r w:rsidRPr="00257642">
          <w:rPr>
            <w:rStyle w:val="Hyperlink"/>
            <w:rFonts w:ascii="Times New Roman" w:hAnsi="Times New Roman" w:cs="Times New Roman"/>
            <w:sz w:val="24"/>
            <w:szCs w:val="24"/>
          </w:rPr>
          <w:t>https://emergency.cdc.gov/han/han00426.asp</w:t>
        </w:r>
      </w:hyperlink>
      <w:r w:rsidRPr="00257642">
        <w:rPr>
          <w:rFonts w:ascii="Times New Roman" w:hAnsi="Times New Roman" w:cs="Times New Roman"/>
          <w:sz w:val="24"/>
          <w:szCs w:val="24"/>
        </w:rPr>
        <w:t>).</w:t>
      </w:r>
    </w:p>
    <w:p w:rsidR="008C33C3" w:rsidRPr="00257642" w:rsidRDefault="008C33C3" w:rsidP="008C33C3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257642">
        <w:rPr>
          <w:rFonts w:ascii="Times New Roman" w:hAnsi="Times New Roman" w:cs="Times New Roman"/>
          <w:sz w:val="24"/>
          <w:szCs w:val="24"/>
          <w:vertAlign w:val="superscript"/>
        </w:rPr>
        <w:t>††</w:t>
      </w:r>
      <w:r w:rsidRPr="00257642">
        <w:rPr>
          <w:rFonts w:ascii="Times New Roman" w:hAnsi="Times New Roman" w:cs="Times New Roman"/>
          <w:sz w:val="24"/>
          <w:szCs w:val="24"/>
        </w:rPr>
        <w:t>Influenza-like illness (ILI) outpatient visit information collected through the U.S. Outpatient Influenza-like Illness Surveillance Network (</w:t>
      </w:r>
      <w:proofErr w:type="spellStart"/>
      <w:r w:rsidRPr="00257642">
        <w:rPr>
          <w:rFonts w:ascii="Times New Roman" w:hAnsi="Times New Roman" w:cs="Times New Roman"/>
          <w:sz w:val="24"/>
          <w:szCs w:val="24"/>
        </w:rPr>
        <w:t>ILINet</w:t>
      </w:r>
      <w:proofErr w:type="spellEnd"/>
      <w:r w:rsidRPr="00257642">
        <w:rPr>
          <w:rFonts w:ascii="Times New Roman" w:hAnsi="Times New Roman" w:cs="Times New Roman"/>
          <w:sz w:val="24"/>
          <w:szCs w:val="24"/>
        </w:rPr>
        <w:t>) (https://www.cdc.gov/flu/weekly/overview.htm#anchor_1539281266932</w:t>
      </w:r>
      <w:r w:rsidRPr="00257642">
        <w:rPr>
          <w:rStyle w:val="Hyperlink"/>
          <w:rFonts w:ascii="Times New Roman" w:hAnsi="Times New Roman" w:cs="Times New Roman"/>
          <w:sz w:val="24"/>
          <w:szCs w:val="24"/>
        </w:rPr>
        <w:t xml:space="preserve">). This collaborative effort between CDC, state and local health departments, and healthcare providers has been tracking patients with ILI since the 1997-1998 influenza </w:t>
      </w:r>
      <w:proofErr w:type="gramStart"/>
      <w:r w:rsidRPr="00257642">
        <w:rPr>
          <w:rStyle w:val="Hyperlink"/>
          <w:rFonts w:ascii="Times New Roman" w:hAnsi="Times New Roman" w:cs="Times New Roman"/>
          <w:sz w:val="24"/>
          <w:szCs w:val="24"/>
        </w:rPr>
        <w:t>season</w:t>
      </w:r>
      <w:proofErr w:type="gramEnd"/>
      <w:r w:rsidRPr="00257642">
        <w:rPr>
          <w:rStyle w:val="Hyperlink"/>
          <w:rFonts w:ascii="Times New Roman" w:hAnsi="Times New Roman" w:cs="Times New Roman"/>
          <w:sz w:val="24"/>
          <w:szCs w:val="24"/>
        </w:rPr>
        <w:t>.</w:t>
      </w:r>
    </w:p>
    <w:p w:rsidR="008C33C3" w:rsidRDefault="008C33C3" w:rsidP="008C33C3">
      <w:r w:rsidRPr="00257642">
        <w:rPr>
          <w:rFonts w:ascii="Times New Roman" w:hAnsi="Times New Roman" w:cs="Times New Roman"/>
          <w:sz w:val="24"/>
          <w:szCs w:val="24"/>
        </w:rPr>
        <w:t>Of the ten RT-PCR-negative and serology-positive contacts, three (30%) seroconverted during the two-week observation period. Median ages were the same as those who were RT-PCR-positive and serology-positive (22 years). The most common symptoms in these ten contacts were cough (n=7), headache (n=6), and fever or chills (n=5). Compared to those who were RT-PCR-positive and serology-positive, the ten individuals with only positive serology had a lower median number of symptoms (2 vs. 7) and longer time interval from the household index case’s symptom onset to first diagnostic specimen collection: for the ten participants with discordant results, the median interval was 13 days (interquartile range [IQR] 10─17) whereas for the 185 remaining participants it was 10 days (IQR 7─13). Taken together, these results suggest that mucosal viral shedding ceased in these participants before study enrollment. These 10 enrollees were excluded from the main analyses.</w:t>
      </w:r>
    </w:p>
    <w:sectPr w:rsidR="008C33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C33C3"/>
    <w:rsid w:val="008C33C3"/>
    <w:rsid w:val="009F4A42"/>
    <w:rsid w:val="00A22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3C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33C3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8C33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3C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33C3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8C33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dn.ymaws.com/www.cste.org/resource/resmgr/ps/positionstatement2020/interim-20-id-02_COVID-19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dn.ymaws.com/www.cste.org/resource/resmgr/2020ps/interim-20-id-01_covid-19.pdf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who.int/influenza/rsv/rsv_case_definition/en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cdc.gov/coronavirus/2019-ncov/symptoms-testing/symptoms.html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emergency.cdc.gov/han/han00426.as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92</Words>
  <Characters>4013</Characters>
  <Application>Microsoft Office Word</Application>
  <DocSecurity>0</DocSecurity>
  <Lines>364</Lines>
  <Paragraphs>276</Paragraphs>
  <ScaleCrop>false</ScaleCrop>
  <Company/>
  <LinksUpToDate>false</LinksUpToDate>
  <CharactersWithSpaces>4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MSARDAN</cp:lastModifiedBy>
  <cp:revision>2</cp:revision>
  <dcterms:created xsi:type="dcterms:W3CDTF">2021-09-03T06:30:00Z</dcterms:created>
  <dcterms:modified xsi:type="dcterms:W3CDTF">2021-09-10T13:14:00Z</dcterms:modified>
</cp:coreProperties>
</file>